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72D" w:rsidRPr="004649F9" w:rsidRDefault="008158A0" w:rsidP="00FB372D">
      <w:pPr>
        <w:widowControl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>A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dditional file </w:t>
      </w:r>
      <w:bookmarkStart w:id="0" w:name="_GoBack"/>
      <w:bookmarkEnd w:id="0"/>
      <w:r>
        <w:rPr>
          <w:rFonts w:ascii="宋体" w:eastAsia="宋体" w:hAnsi="宋体" w:cs="宋体" w:hint="eastAsia"/>
          <w:kern w:val="0"/>
          <w:sz w:val="24"/>
          <w:szCs w:val="24"/>
        </w:rPr>
        <w:t>4</w:t>
      </w:r>
      <w:r w:rsidR="00DA4E5A">
        <w:rPr>
          <w:rFonts w:ascii="宋体" w:eastAsia="宋体" w:hAnsi="宋体" w:cs="宋体" w:hint="eastAsia"/>
          <w:kern w:val="0"/>
          <w:sz w:val="24"/>
          <w:szCs w:val="24"/>
        </w:rPr>
        <w:t>.</w:t>
      </w:r>
      <w:r w:rsidR="00FB372D" w:rsidRPr="004649F9">
        <w:rPr>
          <w:rFonts w:ascii="宋体" w:eastAsia="宋体" w:hAnsi="宋体" w:cs="宋体" w:hint="eastAsia"/>
          <w:kern w:val="0"/>
          <w:sz w:val="24"/>
          <w:szCs w:val="24"/>
        </w:rPr>
        <w:t xml:space="preserve">Summary of the estimated haplotype analysis </w:t>
      </w:r>
      <w:proofErr w:type="gramStart"/>
      <w:r w:rsidR="00FB372D" w:rsidRPr="004649F9">
        <w:rPr>
          <w:rFonts w:ascii="宋体" w:eastAsia="宋体" w:hAnsi="宋体" w:cs="宋体" w:hint="eastAsia"/>
          <w:kern w:val="0"/>
          <w:sz w:val="24"/>
          <w:szCs w:val="24"/>
        </w:rPr>
        <w:t xml:space="preserve">of  </w:t>
      </w:r>
      <w:proofErr w:type="spellStart"/>
      <w:r w:rsidR="00FB372D">
        <w:rPr>
          <w:rFonts w:ascii="宋体" w:eastAsia="宋体" w:hAnsi="宋体" w:cs="宋体" w:hint="eastAsia"/>
          <w:kern w:val="0"/>
          <w:sz w:val="24"/>
          <w:szCs w:val="24"/>
        </w:rPr>
        <w:t>SuSy</w:t>
      </w:r>
      <w:proofErr w:type="spellEnd"/>
      <w:proofErr w:type="gramEnd"/>
      <w:r w:rsidR="00FB372D">
        <w:rPr>
          <w:rFonts w:ascii="宋体" w:eastAsia="宋体" w:hAnsi="宋体" w:cs="宋体" w:hint="eastAsia"/>
          <w:kern w:val="0"/>
          <w:sz w:val="24"/>
          <w:szCs w:val="24"/>
        </w:rPr>
        <w:t xml:space="preserve"> genes</w:t>
      </w:r>
      <w:r w:rsidR="00FB372D" w:rsidRPr="004649F9">
        <w:rPr>
          <w:rFonts w:ascii="宋体" w:eastAsia="宋体" w:hAnsi="宋体" w:cs="宋体" w:hint="eastAsia"/>
          <w:kern w:val="0"/>
          <w:sz w:val="24"/>
          <w:szCs w:val="24"/>
        </w:rPr>
        <w:t xml:space="preserve"> in three </w:t>
      </w:r>
      <w:proofErr w:type="spellStart"/>
      <w:r w:rsidR="00FB372D" w:rsidRPr="004649F9">
        <w:rPr>
          <w:rFonts w:ascii="宋体" w:eastAsia="宋体" w:hAnsi="宋体" w:cs="宋体" w:hint="eastAsia"/>
          <w:kern w:val="0"/>
          <w:sz w:val="24"/>
          <w:szCs w:val="24"/>
        </w:rPr>
        <w:t>Saccharum</w:t>
      </w:r>
      <w:proofErr w:type="spellEnd"/>
      <w:r w:rsidR="00FB372D" w:rsidRPr="004649F9">
        <w:rPr>
          <w:rFonts w:ascii="宋体" w:eastAsia="宋体" w:hAnsi="宋体" w:cs="宋体" w:hint="eastAsia"/>
          <w:kern w:val="0"/>
          <w:sz w:val="24"/>
          <w:szCs w:val="24"/>
        </w:rPr>
        <w:t xml:space="preserve"> species</w:t>
      </w:r>
    </w:p>
    <w:p w:rsidR="00FB372D" w:rsidRPr="00FB372D" w:rsidRDefault="00FB372D"/>
    <w:tbl>
      <w:tblPr>
        <w:tblW w:w="13077" w:type="dxa"/>
        <w:tblInd w:w="675" w:type="dxa"/>
        <w:tblLook w:val="04A0" w:firstRow="1" w:lastRow="0" w:firstColumn="1" w:lastColumn="0" w:noHBand="0" w:noVBand="1"/>
      </w:tblPr>
      <w:tblGrid>
        <w:gridCol w:w="1774"/>
        <w:gridCol w:w="1306"/>
        <w:gridCol w:w="7375"/>
        <w:gridCol w:w="1206"/>
        <w:gridCol w:w="1416"/>
      </w:tblGrid>
      <w:tr w:rsidR="00D94ACE" w:rsidRPr="004649F9" w:rsidTr="00D94ACE">
        <w:trPr>
          <w:trHeight w:val="313"/>
        </w:trPr>
        <w:tc>
          <w:tcPr>
            <w:tcW w:w="10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A4E5A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</w:t>
            </w:r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Summary of the estimated haplotype analysis of  </w:t>
            </w:r>
            <w:r w:rsidR="00FB372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</w:t>
            </w:r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 in three </w:t>
            </w:r>
            <w:proofErr w:type="spellStart"/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accharum</w:t>
            </w:r>
            <w:proofErr w:type="spellEnd"/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D94ACE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haplotypes(</w:t>
            </w:r>
            <w:r w:rsidR="00263950"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polymorphism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</w:t>
            </w:r>
            <w:r w:rsidR="00263950"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numbers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in 489 bps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4ACE" w:rsidRPr="00A245E9" w:rsidRDefault="00D94ACE" w:rsidP="004649F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H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4ACE" w:rsidRPr="00A245E9" w:rsidRDefault="00D94ACE" w:rsidP="004649F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Percentage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spontaneum</w:t>
            </w:r>
            <w:proofErr w:type="spellEnd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 (SES208)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</w:p>
          <w:p w:rsidR="00DA1A19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="00DA1A19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 fragments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1</w:t>
            </w: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A..A..C..T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5.04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A..A..C..T..G..A..C..T..A..A..C..T..T..C..G..A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.52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A..A..C..A..G..C..C..T..A..A..T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0.08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4(A)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..A..A..C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0.25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5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A..A..C..A..G..A..C..T..A..A..C..T..T..C..G..A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9.24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6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A..A..C..A..G..A..C..T..A..G..C..T..T..A..A..A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0.08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7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A..A..C..A..G..A..C..T..C..G..C..T..G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7.56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1-8</w:t>
            </w:r>
          </w:p>
        </w:tc>
        <w:tc>
          <w:tcPr>
            <w:tcW w:w="7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T..A..A..C..A..G..A..C..C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0.08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5.13%</w:t>
            </w:r>
          </w:p>
        </w:tc>
      </w:tr>
      <w:tr w:rsidR="00A245E9" w:rsidRPr="00A245E9" w:rsidTr="00A245E9">
        <w:trPr>
          <w:trHeight w:val="419"/>
        </w:trPr>
        <w:tc>
          <w:tcPr>
            <w:tcW w:w="17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Pr="00876271" w:rsidRDefault="00273E59" w:rsidP="00273E59">
            <w:pPr>
              <w:widowControl/>
              <w:jc w:val="left"/>
              <w:rPr>
                <w:rFonts w:ascii="宋体" w:hAnsi="宋体" w:cs="宋体"/>
                <w:i/>
                <w:kern w:val="0"/>
                <w:sz w:val="18"/>
                <w:szCs w:val="18"/>
              </w:rPr>
            </w:pPr>
            <w:proofErr w:type="spellStart"/>
            <w:r w:rsidRPr="004C1401">
              <w:rPr>
                <w:rFonts w:ascii="宋体" w:hAnsi="宋体" w:cs="宋体" w:hint="eastAsia"/>
                <w:i/>
                <w:kern w:val="0"/>
                <w:sz w:val="18"/>
                <w:szCs w:val="18"/>
              </w:rPr>
              <w:t>S.officinar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LA-Purple)</w:t>
            </w:r>
          </w:p>
          <w:p w:rsidR="00DA1A19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color w:val="00B05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="00DA1A19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 fragments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color w:val="00B050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1-1(B)</w:t>
            </w: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..A..G..C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65.31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1-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T..A..A..A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0.20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1-3(C)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T..A..A..C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3.27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1-4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T..A..A..C..A..T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0.20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.02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i/>
                <w:iCs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>robust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Moloka-6081)</w:t>
            </w:r>
          </w:p>
          <w:p w:rsidR="00DA1A19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="00DA1A19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 fragments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1-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T..A..C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5.71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1-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T..A..C..A..G..A..C..T..A..A..C..C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1.43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1-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..A..A..C..A..G..A..A..T..C..A..T..T..G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4.29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1-4(A)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..A..A..C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5.71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color w:val="00B050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1-5(B)</w:t>
            </w: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..A..G..C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27.14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3E55F4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1-6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T..A..A..C..A..G..A..C..T..A..A..C..T..T..C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0.00%</w:t>
            </w:r>
          </w:p>
        </w:tc>
      </w:tr>
      <w:tr w:rsidR="00A245E9" w:rsidRPr="00A245E9" w:rsidTr="00A245E9">
        <w:trPr>
          <w:trHeight w:val="313"/>
        </w:trPr>
        <w:tc>
          <w:tcPr>
            <w:tcW w:w="17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5.71%</w:t>
            </w:r>
          </w:p>
        </w:tc>
      </w:tr>
      <w:tr w:rsidR="00D94ACE" w:rsidRPr="004649F9" w:rsidTr="00A245E9">
        <w:trPr>
          <w:trHeight w:val="313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ACE" w:rsidRPr="004649F9" w:rsidRDefault="00D94ACE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FB372D" w:rsidRDefault="00FB372D">
      <w:r>
        <w:br w:type="page"/>
      </w:r>
    </w:p>
    <w:tbl>
      <w:tblPr>
        <w:tblW w:w="13077" w:type="dxa"/>
        <w:tblInd w:w="675" w:type="dxa"/>
        <w:tblLook w:val="04A0" w:firstRow="1" w:lastRow="0" w:firstColumn="1" w:lastColumn="0" w:noHBand="0" w:noVBand="1"/>
      </w:tblPr>
      <w:tblGrid>
        <w:gridCol w:w="1656"/>
        <w:gridCol w:w="2103"/>
        <w:gridCol w:w="6696"/>
        <w:gridCol w:w="1206"/>
        <w:gridCol w:w="1416"/>
      </w:tblGrid>
      <w:tr w:rsidR="00D94ACE" w:rsidRPr="004649F9" w:rsidTr="00D94ACE">
        <w:trPr>
          <w:trHeight w:val="313"/>
        </w:trPr>
        <w:tc>
          <w:tcPr>
            <w:tcW w:w="10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A4E5A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2.</w:t>
            </w:r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Summary of the estimated haplotype analysis of  </w:t>
            </w:r>
            <w:r w:rsidR="00FB372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</w:t>
            </w:r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 in three </w:t>
            </w:r>
            <w:proofErr w:type="spellStart"/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accharum</w:t>
            </w:r>
            <w:proofErr w:type="spellEnd"/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94ACE" w:rsidRPr="004649F9" w:rsidTr="00D94ACE">
        <w:trPr>
          <w:trHeight w:val="313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aplotype name</w:t>
            </w:r>
          </w:p>
        </w:tc>
        <w:tc>
          <w:tcPr>
            <w:tcW w:w="6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haplotypes(</w:t>
            </w:r>
            <w:r w:rsidR="00263950"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polymorphism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</w:t>
            </w:r>
            <w:r w:rsidR="00263950"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numbers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in 484 bps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A245E9" w:rsidRDefault="00D94ACE" w:rsidP="004649F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haplotype frequencie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A245E9" w:rsidRDefault="00D94ACE" w:rsidP="004649F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Percentage</w:t>
            </w:r>
          </w:p>
        </w:tc>
      </w:tr>
      <w:tr w:rsidR="00DA1A19" w:rsidRPr="004649F9" w:rsidTr="00396402">
        <w:trPr>
          <w:trHeight w:val="313"/>
        </w:trPr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spontaneum</w:t>
            </w:r>
            <w:proofErr w:type="spellEnd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 (SES208)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</w:p>
          <w:p w:rsidR="00DA1A19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DA1A19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85 fragments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1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G..A..C..T..A..G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7.06%</w:t>
            </w:r>
          </w:p>
        </w:tc>
      </w:tr>
      <w:tr w:rsidR="00DA1A19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G..A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21.18%</w:t>
            </w:r>
          </w:p>
        </w:tc>
      </w:tr>
      <w:tr w:rsidR="00DA1A19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C..T..A..G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1.76%</w:t>
            </w:r>
          </w:p>
        </w:tc>
      </w:tr>
      <w:tr w:rsidR="00DA1A19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4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C..T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.53%</w:t>
            </w:r>
          </w:p>
        </w:tc>
      </w:tr>
      <w:tr w:rsidR="00DA1A19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5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C..T..G..G..T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5.88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6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5.29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7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G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5.88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2-8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9.41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proofErr w:type="spellStart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S.officinar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LA-Purple)</w:t>
            </w:r>
          </w:p>
          <w:p w:rsidR="00DA1A19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="00DA1A19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 fragments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2-1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C..C..A..A..A..C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2.44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2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C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.66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2-3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46.34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2-4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8.54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00B050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2-5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T..T..A..C..A..A..A..C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7.07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2-6(C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T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20.73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2-7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.22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i/>
                <w:iCs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>robust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Moloka-6081)</w:t>
            </w:r>
          </w:p>
          <w:p w:rsidR="00DA1A19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="00DA1A19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 fragments</w:t>
            </w:r>
            <w:r w:rsidR="00DA1A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2-1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T..A..T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.66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2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T..A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3.66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2-3(C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T..A..T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2.20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2-4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..T..A..C..A..A..A..T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69.51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2-5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T..T..A..C..A..A..A..C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10.98%</w:t>
            </w:r>
          </w:p>
        </w:tc>
      </w:tr>
      <w:tr w:rsidR="00DA1A19" w:rsidRPr="004649F9" w:rsidTr="00A245E9">
        <w:trPr>
          <w:trHeight w:val="313"/>
        </w:trPr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2-6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19" w:rsidRPr="004649F9" w:rsidRDefault="00DA1A19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A1A19" w:rsidRPr="00A245E9" w:rsidRDefault="00DA1A19" w:rsidP="004649F9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A245E9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0.00%</w:t>
            </w:r>
          </w:p>
        </w:tc>
      </w:tr>
      <w:tr w:rsidR="00D94ACE" w:rsidRPr="004649F9" w:rsidTr="00A245E9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FB372D" w:rsidRDefault="00FB372D">
      <w:r>
        <w:br w:type="page"/>
      </w:r>
    </w:p>
    <w:tbl>
      <w:tblPr>
        <w:tblW w:w="13077" w:type="dxa"/>
        <w:tblInd w:w="675" w:type="dxa"/>
        <w:tblLook w:val="04A0" w:firstRow="1" w:lastRow="0" w:firstColumn="1" w:lastColumn="0" w:noHBand="0" w:noVBand="1"/>
      </w:tblPr>
      <w:tblGrid>
        <w:gridCol w:w="1656"/>
        <w:gridCol w:w="118"/>
        <w:gridCol w:w="1985"/>
        <w:gridCol w:w="6696"/>
        <w:gridCol w:w="1206"/>
        <w:gridCol w:w="1416"/>
      </w:tblGrid>
      <w:tr w:rsidR="00D94ACE" w:rsidRPr="004649F9" w:rsidTr="00D94ACE">
        <w:trPr>
          <w:trHeight w:val="313"/>
        </w:trPr>
        <w:tc>
          <w:tcPr>
            <w:tcW w:w="10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A4E5A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3.</w:t>
            </w:r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Summary of the estimated haplotype analysis of  </w:t>
            </w:r>
            <w:r w:rsidR="00FB372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</w:t>
            </w:r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 in three </w:t>
            </w:r>
            <w:proofErr w:type="spellStart"/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accharum</w:t>
            </w:r>
            <w:proofErr w:type="spellEnd"/>
            <w:r w:rsidR="00D94ACE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D94ACE" w:rsidRPr="004649F9" w:rsidTr="00BF2AF6">
        <w:trPr>
          <w:trHeight w:val="313"/>
        </w:trPr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haplotypes(</w:t>
            </w:r>
            <w:r w:rsidR="002557F5"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polymorphism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</w:t>
            </w:r>
            <w:r w:rsidR="002557F5"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numbers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in 484 bps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HP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ACE" w:rsidRPr="004649F9" w:rsidRDefault="00D94ACE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ercentage</w:t>
            </w:r>
          </w:p>
        </w:tc>
      </w:tr>
      <w:tr w:rsidR="00BF2AF6" w:rsidRPr="004649F9" w:rsidTr="00BF2AF6">
        <w:trPr>
          <w:trHeight w:val="313"/>
        </w:trPr>
        <w:tc>
          <w:tcPr>
            <w:tcW w:w="177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73E59" w:rsidRDefault="00273E59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spontaneum</w:t>
            </w:r>
            <w:proofErr w:type="spellEnd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 (SES208)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</w:p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 fragments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3-1</w:t>
            </w:r>
          </w:p>
        </w:tc>
        <w:tc>
          <w:tcPr>
            <w:tcW w:w="6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17%</w:t>
            </w:r>
          </w:p>
        </w:tc>
      </w:tr>
      <w:tr w:rsidR="00BF2AF6" w:rsidRPr="004649F9" w:rsidTr="00B3783F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2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G..A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.22%</w:t>
            </w:r>
          </w:p>
        </w:tc>
      </w:tr>
      <w:tr w:rsidR="00BF2AF6" w:rsidRPr="004649F9" w:rsidTr="00B3783F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3(D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T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22%</w:t>
            </w:r>
          </w:p>
        </w:tc>
      </w:tr>
      <w:tr w:rsidR="00BF2AF6" w:rsidRPr="004649F9" w:rsidTr="00BF2AF6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4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T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.30%</w:t>
            </w:r>
          </w:p>
        </w:tc>
      </w:tr>
      <w:tr w:rsidR="00BF2AF6" w:rsidRPr="004649F9" w:rsidTr="00BF2AF6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5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T..T..A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74%</w:t>
            </w:r>
          </w:p>
        </w:tc>
      </w:tr>
      <w:tr w:rsidR="00BF2AF6" w:rsidRPr="004649F9" w:rsidTr="00BF2AF6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6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T..T..A..C..T..T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48%</w:t>
            </w:r>
          </w:p>
        </w:tc>
      </w:tr>
      <w:tr w:rsidR="00BF2AF6" w:rsidRPr="004649F9" w:rsidTr="00BF2AF6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7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G..T..T..A..C..T..T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.91%</w:t>
            </w:r>
          </w:p>
        </w:tc>
      </w:tr>
      <w:tr w:rsidR="00BF2AF6" w:rsidRPr="004649F9" w:rsidTr="0089057E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8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89057E">
              <w:rPr>
                <w:rFonts w:ascii="宋体" w:eastAsia="宋体" w:hAnsi="宋体" w:cs="宋体" w:hint="eastAsia"/>
                <w:kern w:val="0"/>
                <w:sz w:val="24"/>
                <w:szCs w:val="24"/>
                <w:shd w:val="clear" w:color="auto" w:fill="FF0000"/>
              </w:rPr>
              <w:t>C..G..C..T..A..C..T..T..G..G..</w:t>
            </w:r>
            <w:proofErr w:type="gramEnd"/>
            <w:r w:rsidRPr="0089057E">
              <w:rPr>
                <w:rFonts w:ascii="宋体" w:eastAsia="宋体" w:hAnsi="宋体" w:cs="宋体" w:hint="eastAsia"/>
                <w:kern w:val="0"/>
                <w:sz w:val="24"/>
                <w:szCs w:val="24"/>
                <w:shd w:val="clear" w:color="auto" w:fill="FF0000"/>
              </w:rPr>
              <w:t>G.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74%</w:t>
            </w:r>
          </w:p>
        </w:tc>
      </w:tr>
      <w:tr w:rsidR="00BF2AF6" w:rsidRPr="004649F9" w:rsidTr="00B3783F">
        <w:trPr>
          <w:trHeight w:val="313"/>
        </w:trPr>
        <w:tc>
          <w:tcPr>
            <w:tcW w:w="37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8A780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22%</w:t>
            </w:r>
          </w:p>
        </w:tc>
      </w:tr>
      <w:tr w:rsidR="00BF2AF6" w:rsidRPr="004649F9" w:rsidTr="00B3783F">
        <w:trPr>
          <w:trHeight w:val="313"/>
        </w:trPr>
        <w:tc>
          <w:tcPr>
            <w:tcW w:w="177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3E59" w:rsidRDefault="00273E59" w:rsidP="00B303A6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proofErr w:type="spellStart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S.officinar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LA-Purple)</w:t>
            </w:r>
          </w:p>
          <w:p w:rsidR="00BF2AF6" w:rsidRPr="004649F9" w:rsidRDefault="00BF2AF6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 fragments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B303A6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3-1(A)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auto" w:fill="0070C0"/>
            <w:noWrap/>
            <w:vAlign w:val="center"/>
          </w:tcPr>
          <w:p w:rsidR="00BF2AF6" w:rsidRPr="004649F9" w:rsidRDefault="00BF2AF6" w:rsidP="00B303A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G..C..T..A..C..T..T..G..A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B303A6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B303A6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.41%</w:t>
            </w:r>
          </w:p>
        </w:tc>
      </w:tr>
      <w:tr w:rsidR="00BF2AF6" w:rsidRPr="004649F9" w:rsidTr="00B3783F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2(B)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G..C..T..A..C..T..T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6.73%</w:t>
            </w:r>
          </w:p>
        </w:tc>
      </w:tr>
      <w:tr w:rsidR="00BF2AF6" w:rsidRPr="004649F9" w:rsidTr="0089057E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3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G..C..T..A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08%</w:t>
            </w:r>
          </w:p>
        </w:tc>
      </w:tr>
      <w:tr w:rsidR="00BF2AF6" w:rsidRPr="004649F9" w:rsidTr="0089057E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4(C)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auto" w:fill="76923C" w:themeFill="accent3" w:themeFillShade="BF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T..G..A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10%</w:t>
            </w:r>
          </w:p>
        </w:tc>
      </w:tr>
      <w:tr w:rsidR="00BF2AF6" w:rsidRPr="004649F9" w:rsidTr="0089057E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5(D)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auto" w:fill="FFCD2D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T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10%</w:t>
            </w:r>
          </w:p>
        </w:tc>
      </w:tr>
      <w:tr w:rsidR="00BF2AF6" w:rsidRPr="004649F9" w:rsidTr="0089057E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6(E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08%</w:t>
            </w:r>
          </w:p>
        </w:tc>
      </w:tr>
      <w:tr w:rsidR="00BF2AF6" w:rsidRPr="004649F9" w:rsidTr="00B3783F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7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C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08%</w:t>
            </w:r>
          </w:p>
        </w:tc>
      </w:tr>
      <w:tr w:rsidR="00BF2AF6" w:rsidRPr="004649F9" w:rsidTr="00B3783F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-SS3-8(F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G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.14%</w:t>
            </w:r>
          </w:p>
        </w:tc>
      </w:tr>
      <w:tr w:rsidR="00BF2AF6" w:rsidRPr="004649F9" w:rsidTr="00BF2AF6">
        <w:trPr>
          <w:trHeight w:val="313"/>
        </w:trPr>
        <w:tc>
          <w:tcPr>
            <w:tcW w:w="37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B303A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B303A6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B303A6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.27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B303A6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7E67DC">
            <w:pPr>
              <w:widowControl/>
              <w:jc w:val="left"/>
              <w:rPr>
                <w:rFonts w:ascii="宋体" w:hAnsi="宋体" w:cs="宋体"/>
                <w:i/>
                <w:iCs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>robustum</w:t>
            </w:r>
            <w:proofErr w:type="spellEnd"/>
          </w:p>
          <w:p w:rsidR="00273E59" w:rsidRDefault="00273E59" w:rsidP="007E67DC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Moloka-6081)</w:t>
            </w:r>
          </w:p>
          <w:p w:rsidR="00BF2AF6" w:rsidRPr="004649F9" w:rsidRDefault="00273E59" w:rsidP="007E67D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="00BF2AF6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77 fragments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1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G..C..T..A..C..T..T..G..A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.39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2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G..C..T..A..C..T..T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6.36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A..C..T..A..C..T..C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19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4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A..C..C..A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19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5(D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T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49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6(C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T..G..A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90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7(F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G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90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3-8(E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A..C..C..A..C..T..G..G..G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.29%</w:t>
            </w:r>
          </w:p>
        </w:tc>
      </w:tr>
      <w:tr w:rsidR="00BF2AF6" w:rsidRPr="004649F9" w:rsidTr="00D94ACE">
        <w:trPr>
          <w:trHeight w:val="313"/>
        </w:trPr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.29%</w:t>
            </w:r>
          </w:p>
        </w:tc>
      </w:tr>
      <w:tr w:rsidR="00BF2AF6" w:rsidRPr="004649F9" w:rsidTr="00D94ACE">
        <w:trPr>
          <w:trHeight w:val="313"/>
        </w:trPr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BF2AF6" w:rsidRPr="004649F9" w:rsidTr="00FB372D">
        <w:trPr>
          <w:trHeight w:val="313"/>
        </w:trPr>
        <w:tc>
          <w:tcPr>
            <w:tcW w:w="10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lastRenderedPageBreak/>
              <w:br w:type="page"/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Summary of the estimated haplotype analysis of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 in three </w:t>
            </w:r>
            <w:proofErr w:type="spell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accharum</w:t>
            </w:r>
            <w:proofErr w:type="spell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BF2AF6" w:rsidRPr="004649F9" w:rsidTr="00A8258A">
        <w:trPr>
          <w:trHeight w:val="313"/>
        </w:trPr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haplotypes(</w:t>
            </w:r>
            <w:r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polymorphism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</w:t>
            </w:r>
            <w:r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numbers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in 484 bps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HP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ercentage</w:t>
            </w:r>
          </w:p>
        </w:tc>
      </w:tr>
      <w:tr w:rsidR="00BF2AF6" w:rsidRPr="004649F9" w:rsidTr="00A8258A">
        <w:trPr>
          <w:trHeight w:val="313"/>
        </w:trPr>
        <w:tc>
          <w:tcPr>
            <w:tcW w:w="17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i/>
                <w:kern w:val="0"/>
                <w:sz w:val="18"/>
                <w:szCs w:val="18"/>
              </w:rPr>
              <w:t>spontaneum</w:t>
            </w:r>
            <w:proofErr w:type="spellEnd"/>
            <w:r w:rsidRPr="004C1401">
              <w:rPr>
                <w:rFonts w:ascii="宋体" w:hAnsi="宋体" w:cs="宋体" w:hint="eastAsia"/>
                <w:i/>
                <w:kern w:val="0"/>
                <w:sz w:val="18"/>
                <w:szCs w:val="18"/>
              </w:rPr>
              <w:t xml:space="preserve"> </w:t>
            </w: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SES208)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</w:p>
          <w:p w:rsidR="00BF2AF6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BF2AF6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90 fragments</w:t>
            </w:r>
            <w:r w:rsidR="00BF2AF6" w:rsidRPr="00287D48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  <w:p w:rsidR="00BF2AF6" w:rsidRPr="004649F9" w:rsidRDefault="00BF2AF6" w:rsidP="007E67DC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1</w:t>
            </w:r>
          </w:p>
        </w:tc>
        <w:tc>
          <w:tcPr>
            <w:tcW w:w="6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BF2AF6" w:rsidRPr="00A8258A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G..A..C..T..G..G..C..C..C..G..A..C..T..</w:t>
            </w:r>
            <w:proofErr w:type="gramEnd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.78%</w:t>
            </w:r>
          </w:p>
        </w:tc>
      </w:tr>
      <w:tr w:rsidR="00BF2AF6" w:rsidRPr="004649F9" w:rsidTr="00A8258A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A8258A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T..A..C..C..G..G..T..C..C..G..A..C..T..</w:t>
            </w:r>
            <w:proofErr w:type="gramEnd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67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A8258A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A..C..G..A..C..C..G..G..C..C..C..A..A..C..T..</w:t>
            </w:r>
            <w:proofErr w:type="gramEnd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6.67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4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A8258A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A..C..G..A..C..C..G..G..C..C..C..G..C..C..T..</w:t>
            </w:r>
            <w:proofErr w:type="gramEnd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.56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5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A8258A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A..C..G..T..C..C..G..G..C..C..C..G..C..C..T..</w:t>
            </w:r>
            <w:proofErr w:type="gramEnd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.33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6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A8258A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</w:t>
            </w:r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T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</w:t>
            </w:r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</w:t>
            </w:r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G..G..</w:t>
            </w:r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C..</w:t>
            </w:r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T..</w:t>
            </w:r>
            <w:proofErr w:type="gramEnd"/>
            <w:r w:rsidRPr="00A8258A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.89%</w:t>
            </w:r>
          </w:p>
        </w:tc>
      </w:tr>
      <w:tr w:rsidR="00BF2AF6" w:rsidRPr="004649F9" w:rsidTr="00D94ACE">
        <w:trPr>
          <w:trHeight w:val="313"/>
        </w:trPr>
        <w:tc>
          <w:tcPr>
            <w:tcW w:w="37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DA1A19">
            <w:pPr>
              <w:widowControl/>
              <w:ind w:firstLineChars="600" w:firstLine="1080"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.41%</w:t>
            </w:r>
          </w:p>
        </w:tc>
      </w:tr>
      <w:tr w:rsidR="00BF2AF6" w:rsidRPr="004649F9" w:rsidTr="00A8258A">
        <w:trPr>
          <w:trHeight w:val="313"/>
        </w:trPr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Pr="00876271" w:rsidRDefault="00273E59" w:rsidP="00273E59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1401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S.officinarum</w:t>
            </w:r>
            <w:proofErr w:type="spellEnd"/>
          </w:p>
          <w:p w:rsidR="00273E59" w:rsidRPr="00876271" w:rsidRDefault="00273E59" w:rsidP="00273E59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(LA-Purple)</w:t>
            </w:r>
          </w:p>
          <w:p w:rsidR="00BF2AF6" w:rsidRPr="00876271" w:rsidRDefault="00273E59" w:rsidP="00273E59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876271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F2AF6" w:rsidRPr="00876271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(81 fragments)</w:t>
            </w:r>
          </w:p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1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  <w:highlight w:val="yellow"/>
              </w:rPr>
              <w:t>T..C..T..C..A..G..C..A..G..G..C..C..C..G..A..C..T..</w:t>
            </w:r>
            <w:proofErr w:type="gramEnd"/>
            <w:r w:rsidRPr="00A8258A">
              <w:rPr>
                <w:rFonts w:ascii="宋体" w:eastAsia="宋体" w:hAnsi="宋体" w:cs="宋体" w:hint="eastAsia"/>
                <w:kern w:val="0"/>
                <w:sz w:val="24"/>
                <w:szCs w:val="24"/>
                <w:highlight w:val="yellow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1.18%</w:t>
            </w:r>
          </w:p>
        </w:tc>
      </w:tr>
      <w:tr w:rsidR="00BF2AF6" w:rsidRPr="004649F9" w:rsidTr="00A8258A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A..G..C..A..G..G..C..C..C..G..A..T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5%</w:t>
            </w:r>
          </w:p>
        </w:tc>
      </w:tr>
      <w:tr w:rsidR="00BF2AF6" w:rsidRPr="004649F9" w:rsidTr="00A8258A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T..G..C..A..A..G..C..C..C..G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8.39%</w:t>
            </w:r>
          </w:p>
        </w:tc>
      </w:tr>
      <w:tr w:rsidR="00BF2AF6" w:rsidRPr="004649F9" w:rsidTr="00A8258A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4</w:t>
            </w:r>
          </w:p>
        </w:tc>
        <w:tc>
          <w:tcPr>
            <w:tcW w:w="6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T..G..T..A..G..T..C..C..T..G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.60%</w:t>
            </w:r>
          </w:p>
        </w:tc>
      </w:tr>
      <w:tr w:rsidR="00BF2AF6" w:rsidRPr="004649F9" w:rsidTr="00A8258A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</w:t>
            </w: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SS4-5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BF2AF6" w:rsidRPr="00A8258A" w:rsidRDefault="00BF2AF6" w:rsidP="00396402">
            <w:pPr>
              <w:widowControl/>
              <w:jc w:val="left"/>
              <w:rPr>
                <w:rFonts w:ascii="宋体" w:eastAsia="宋体" w:hAnsi="宋体" w:cs="宋体"/>
                <w:color w:val="0F243E"/>
                <w:kern w:val="0"/>
                <w:sz w:val="24"/>
                <w:szCs w:val="24"/>
              </w:rPr>
            </w:pPr>
            <w:proofErr w:type="gramStart"/>
            <w:r w:rsidRPr="00A8258A">
              <w:rPr>
                <w:rFonts w:ascii="宋体" w:eastAsia="宋体" w:hAnsi="宋体" w:cs="宋体" w:hint="eastAsia"/>
                <w:color w:val="0F243E"/>
                <w:kern w:val="0"/>
                <w:sz w:val="24"/>
                <w:szCs w:val="24"/>
              </w:rPr>
              <w:t>T..C..T..C..T..G..C..A..G..G..C..C..C..G..A..C..T..</w:t>
            </w:r>
            <w:proofErr w:type="gramEnd"/>
            <w:r w:rsidRPr="00A8258A">
              <w:rPr>
                <w:rFonts w:ascii="宋体" w:eastAsia="宋体" w:hAnsi="宋体" w:cs="宋体" w:hint="eastAsia"/>
                <w:color w:val="0F243E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23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396402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.11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i/>
                <w:iCs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>robust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Moloka-6081)</w:t>
            </w:r>
          </w:p>
          <w:p w:rsidR="00BF2AF6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</w:t>
            </w:r>
            <w:r w:rsidR="00BF2AF6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95 fragments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1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G..C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G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2.11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T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G..C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..G..T..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G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.53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color w:val="0F243E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0F243E"/>
                <w:kern w:val="0"/>
                <w:sz w:val="24"/>
                <w:szCs w:val="24"/>
              </w:rPr>
              <w:t>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T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G..C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..G..T..A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C..G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T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.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.42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4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color w:val="0F243E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0F243E"/>
                <w:kern w:val="0"/>
                <w:sz w:val="24"/>
                <w:szCs w:val="24"/>
              </w:rPr>
              <w:t>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T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G..C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..G..C..C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C..G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4649F9">
              <w:rPr>
                <w:rFonts w:ascii="宋体" w:eastAsia="宋体" w:hAnsi="宋体" w:cs="宋体" w:hint="eastAsia"/>
                <w:color w:val="003366"/>
                <w:kern w:val="0"/>
                <w:sz w:val="24"/>
                <w:szCs w:val="24"/>
              </w:rPr>
              <w:t>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.47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5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T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G..C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..T..C..C.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C..G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T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.42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6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T..G..C..A..A..G..C..C..C..G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.53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7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T..G..C..A..A..G..C..C..C..G..A..T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.58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4-8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T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C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T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G..C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G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C..G..A..</w:t>
            </w:r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T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T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G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.53%</w:t>
            </w:r>
          </w:p>
        </w:tc>
      </w:tr>
      <w:tr w:rsidR="00BF2AF6" w:rsidRPr="004649F9" w:rsidTr="00396402">
        <w:trPr>
          <w:trHeight w:val="313"/>
        </w:trPr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.42%</w:t>
            </w:r>
          </w:p>
        </w:tc>
      </w:tr>
      <w:tr w:rsidR="00BF2AF6" w:rsidRPr="004649F9" w:rsidTr="00D94ACE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onsensus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C..T..C..T..G..C..A..G..G..C..C..C..G..A..C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BF2AF6" w:rsidRPr="004649F9" w:rsidTr="00D94ACE">
        <w:trPr>
          <w:trHeight w:val="31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BF2AF6" w:rsidRPr="004649F9" w:rsidTr="00D94ACE">
        <w:trPr>
          <w:trHeight w:val="313"/>
        </w:trPr>
        <w:tc>
          <w:tcPr>
            <w:tcW w:w="10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  <w:p w:rsidR="00BF2AF6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  <w:p w:rsidR="00BF2AF6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  <w:p w:rsidR="00BF2AF6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Summary of the estimated haplotype analysis of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</w:t>
            </w: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5 in three </w:t>
            </w:r>
            <w:proofErr w:type="spell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accharum</w:t>
            </w:r>
            <w:proofErr w:type="spell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BF2AF6" w:rsidRPr="004649F9" w:rsidTr="00A8258A">
        <w:trPr>
          <w:trHeight w:val="313"/>
        </w:trPr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haplotypes(</w:t>
            </w:r>
            <w:r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polymorphism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</w:t>
            </w:r>
            <w:r w:rsidRPr="004649F9">
              <w:rPr>
                <w:rFonts w:ascii="宋体" w:eastAsia="宋体" w:hAnsi="宋体" w:cs="宋体"/>
                <w:kern w:val="0"/>
                <w:sz w:val="16"/>
                <w:szCs w:val="16"/>
              </w:rPr>
              <w:t>numbers</w:t>
            </w:r>
            <w:r w:rsidRPr="004649F9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in 484 bps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haplotype frequencie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ercentage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spontaneum</w:t>
            </w:r>
            <w:proofErr w:type="spellEnd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 (SES208)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</w:p>
          <w:p w:rsidR="00BF2AF6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BF2AF6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87 fragments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  <w:r w:rsidR="00BF2AF6"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5-1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..C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7.47%</w:t>
            </w:r>
          </w:p>
        </w:tc>
      </w:tr>
      <w:tr w:rsidR="00BF2AF6" w:rsidRPr="004649F9" w:rsidTr="00A8258A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5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C..G..G..A..G..G..T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.05%</w:t>
            </w:r>
          </w:p>
        </w:tc>
      </w:tr>
      <w:tr w:rsidR="00BF2AF6" w:rsidRPr="004649F9" w:rsidTr="00A8258A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5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C..G..C..A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.69%</w:t>
            </w:r>
          </w:p>
        </w:tc>
      </w:tr>
      <w:tr w:rsidR="00BF2AF6" w:rsidRPr="004649F9" w:rsidTr="00A8258A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SES-SS5-4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C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.49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30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proofErr w:type="spellStart"/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S.officinar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LA-Purple)</w:t>
            </w:r>
          </w:p>
          <w:p w:rsidR="00BF2AF6" w:rsidRPr="004649F9" w:rsidRDefault="005D61A5" w:rsidP="005D61A5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BF2AF6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87 fragments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5-1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..C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0.92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5-2(C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G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.59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A-SS5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G..T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.34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15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i/>
                <w:iCs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 xml:space="preserve">S. </w:t>
            </w:r>
            <w:proofErr w:type="spellStart"/>
            <w:r w:rsidRPr="004C1401">
              <w:rPr>
                <w:rFonts w:ascii="宋体" w:hAnsi="宋体" w:cs="宋体" w:hint="eastAsia"/>
                <w:i/>
                <w:iCs/>
                <w:kern w:val="0"/>
                <w:sz w:val="18"/>
                <w:szCs w:val="18"/>
              </w:rPr>
              <w:t>robustum</w:t>
            </w:r>
            <w:proofErr w:type="spellEnd"/>
          </w:p>
          <w:p w:rsidR="00273E59" w:rsidRDefault="00273E59" w:rsidP="00273E59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4C1401">
              <w:rPr>
                <w:rFonts w:ascii="宋体" w:hAnsi="宋体" w:cs="宋体" w:hint="eastAsia"/>
                <w:kern w:val="0"/>
                <w:sz w:val="18"/>
                <w:szCs w:val="18"/>
              </w:rPr>
              <w:t>(Moloka-6081)</w:t>
            </w:r>
          </w:p>
          <w:p w:rsidR="00BF2AF6" w:rsidRPr="004649F9" w:rsidRDefault="00273E59" w:rsidP="00273E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="00BF2AF6"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(88 fragments</w:t>
            </w:r>
            <w:r w:rsidR="00BF2AF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1(A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..C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6.59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C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27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C..G..G..G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27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4(C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G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82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5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C..G..G..A..T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68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6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..C..G..G..A..G..A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27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7(B)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C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5.00%</w:t>
            </w:r>
          </w:p>
        </w:tc>
      </w:tr>
      <w:tr w:rsidR="00BF2AF6" w:rsidRPr="004649F9" w:rsidTr="00396402">
        <w:trPr>
          <w:trHeight w:val="313"/>
        </w:trPr>
        <w:tc>
          <w:tcPr>
            <w:tcW w:w="17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MOL-SS5-8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..C..G..G..A..G..A..C..</w:t>
            </w:r>
            <w:proofErr w:type="gramEnd"/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68%</w:t>
            </w:r>
          </w:p>
        </w:tc>
      </w:tr>
      <w:tr w:rsidR="00BF2AF6" w:rsidRPr="004649F9" w:rsidTr="00D94ACE">
        <w:trPr>
          <w:trHeight w:val="313"/>
        </w:trPr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potential PCR recombin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41%</w:t>
            </w:r>
          </w:p>
        </w:tc>
      </w:tr>
      <w:tr w:rsidR="00BF2AF6" w:rsidRPr="004649F9" w:rsidTr="00D94ACE">
        <w:trPr>
          <w:trHeight w:val="313"/>
        </w:trPr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onsens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649F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4"/>
                <w:szCs w:val="24"/>
              </w:rPr>
            </w:pPr>
            <w:proofErr w:type="gramStart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A..C..G..G..A..G..G..C..</w:t>
            </w:r>
            <w:proofErr w:type="gramEnd"/>
            <w:r w:rsidRPr="004649F9">
              <w:rPr>
                <w:rFonts w:ascii="宋体" w:eastAsia="宋体" w:hAnsi="宋体" w:cs="宋体" w:hint="eastAsia"/>
                <w:color w:val="FF0000"/>
                <w:kern w:val="0"/>
                <w:sz w:val="24"/>
                <w:szCs w:val="24"/>
              </w:rPr>
              <w:t>C.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F6" w:rsidRPr="004649F9" w:rsidRDefault="00BF2AF6" w:rsidP="004649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CB4D93" w:rsidRDefault="00CB4D93"/>
    <w:p w:rsidR="003A6B5D" w:rsidRDefault="003A6B5D">
      <w:r>
        <w:rPr>
          <w:rFonts w:hint="eastAsia"/>
        </w:rPr>
        <w:t xml:space="preserve">Notes: The consensus </w:t>
      </w:r>
      <w:r>
        <w:t>haplotype</w:t>
      </w:r>
      <w:r>
        <w:rPr>
          <w:rFonts w:hint="eastAsia"/>
        </w:rPr>
        <w:t xml:space="preserve"> were color</w:t>
      </w:r>
      <w:r w:rsidR="00DA4E5A">
        <w:rPr>
          <w:rFonts w:hint="eastAsia"/>
        </w:rPr>
        <w:t>ed with same.</w:t>
      </w:r>
      <w:r>
        <w:rPr>
          <w:rFonts w:hint="eastAsia"/>
        </w:rPr>
        <w:t xml:space="preserve"> </w:t>
      </w:r>
    </w:p>
    <w:sectPr w:rsidR="003A6B5D" w:rsidSect="00BF2AF6">
      <w:pgSz w:w="16838" w:h="11906" w:orient="landscape" w:code="9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C4C" w:rsidRDefault="00ED0C4C" w:rsidP="00FB372D">
      <w:r>
        <w:separator/>
      </w:r>
    </w:p>
  </w:endnote>
  <w:endnote w:type="continuationSeparator" w:id="0">
    <w:p w:rsidR="00ED0C4C" w:rsidRDefault="00ED0C4C" w:rsidP="00FB3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C4C" w:rsidRDefault="00ED0C4C" w:rsidP="00FB372D">
      <w:r>
        <w:separator/>
      </w:r>
    </w:p>
  </w:footnote>
  <w:footnote w:type="continuationSeparator" w:id="0">
    <w:p w:rsidR="00ED0C4C" w:rsidRDefault="00ED0C4C" w:rsidP="00FB3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9F9"/>
    <w:rsid w:val="001041D8"/>
    <w:rsid w:val="002557F5"/>
    <w:rsid w:val="00263950"/>
    <w:rsid w:val="002666B2"/>
    <w:rsid w:val="00273E59"/>
    <w:rsid w:val="00287D48"/>
    <w:rsid w:val="00396402"/>
    <w:rsid w:val="003A6B5D"/>
    <w:rsid w:val="003E55F4"/>
    <w:rsid w:val="004649F9"/>
    <w:rsid w:val="005D61A5"/>
    <w:rsid w:val="007E67DC"/>
    <w:rsid w:val="00801D57"/>
    <w:rsid w:val="008158A0"/>
    <w:rsid w:val="008343B2"/>
    <w:rsid w:val="00876271"/>
    <w:rsid w:val="0089057E"/>
    <w:rsid w:val="008C7880"/>
    <w:rsid w:val="00925930"/>
    <w:rsid w:val="009C55C7"/>
    <w:rsid w:val="00A245E9"/>
    <w:rsid w:val="00A804EC"/>
    <w:rsid w:val="00A8258A"/>
    <w:rsid w:val="00B3783F"/>
    <w:rsid w:val="00BF2AF6"/>
    <w:rsid w:val="00BF4D04"/>
    <w:rsid w:val="00CB4D93"/>
    <w:rsid w:val="00D94ACE"/>
    <w:rsid w:val="00DA1A19"/>
    <w:rsid w:val="00DA4E5A"/>
    <w:rsid w:val="00ED0C4C"/>
    <w:rsid w:val="00FB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7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825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25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7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825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2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5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S</dc:creator>
  <cp:lastModifiedBy>tclsevers</cp:lastModifiedBy>
  <cp:revision>34</cp:revision>
  <dcterms:created xsi:type="dcterms:W3CDTF">2011-07-27T04:59:00Z</dcterms:created>
  <dcterms:modified xsi:type="dcterms:W3CDTF">2012-10-30T06:50:00Z</dcterms:modified>
</cp:coreProperties>
</file>